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90" w:type="dxa"/>
        <w:tblInd w:w="108" w:type="dxa"/>
        <w:tblLook w:val="04A0" w:firstRow="1" w:lastRow="0" w:firstColumn="1" w:lastColumn="0" w:noHBand="0" w:noVBand="1"/>
      </w:tblPr>
      <w:tblGrid>
        <w:gridCol w:w="3484"/>
        <w:gridCol w:w="772"/>
        <w:gridCol w:w="1116"/>
        <w:gridCol w:w="996"/>
        <w:gridCol w:w="1116"/>
        <w:gridCol w:w="1243"/>
        <w:gridCol w:w="1283"/>
      </w:tblGrid>
      <w:tr w:rsidR="00811002" w:rsidRPr="007478DD" w:rsidTr="008807D9">
        <w:trPr>
          <w:trHeight w:val="300"/>
        </w:trPr>
        <w:tc>
          <w:tcPr>
            <w:tcW w:w="3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Suicid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0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mospheric Pressure (</w:t>
            </w:r>
            <w:proofErr w:type="spellStart"/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Pa</w:t>
            </w:r>
            <w:proofErr w:type="spellEnd"/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.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.0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.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.34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Altitude (m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.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.4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.1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6.61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Average Max Air Temp (°C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2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n (KJ/m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36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9.9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97.8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98.2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42.67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2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panic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4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ucasian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5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verty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8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 Density (People per km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.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7.80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Smoker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4</w:t>
            </w:r>
          </w:p>
        </w:tc>
      </w:tr>
      <w:tr w:rsidR="00811002" w:rsidRPr="007478DD" w:rsidTr="008807D9">
        <w:trPr>
          <w:trHeight w:val="315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ese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1</w:t>
            </w:r>
          </w:p>
        </w:tc>
      </w:tr>
      <w:tr w:rsidR="00811002" w:rsidRPr="007478DD" w:rsidTr="008807D9">
        <w:trPr>
          <w:trHeight w:val="31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1002" w:rsidRPr="007478DD" w:rsidTr="008807D9">
        <w:trPr>
          <w:trHeight w:val="315"/>
        </w:trPr>
        <w:tc>
          <w:tcPr>
            <w:tcW w:w="3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earm Suicid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0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mospheric Pressure (</w:t>
            </w:r>
            <w:proofErr w:type="spellStart"/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Pa</w:t>
            </w:r>
            <w:proofErr w:type="spellEnd"/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.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.9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.4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.34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Altitude (m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.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.0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3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2.03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Average Max Air Temp (°C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2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n (KJ/m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27.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6.2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78.0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98.2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42.67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2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panic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4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ucasian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5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verty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1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 Density (People per km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4.8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57.47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Smoker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8</w:t>
            </w:r>
          </w:p>
        </w:tc>
      </w:tr>
      <w:tr w:rsidR="00811002" w:rsidRPr="007478DD" w:rsidTr="008807D9">
        <w:trPr>
          <w:trHeight w:val="315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ese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5</w:t>
            </w:r>
          </w:p>
        </w:tc>
      </w:tr>
      <w:tr w:rsidR="00811002" w:rsidRPr="007478DD" w:rsidTr="008807D9">
        <w:trPr>
          <w:trHeight w:val="31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1002" w:rsidRPr="007478DD" w:rsidTr="008807D9">
        <w:trPr>
          <w:trHeight w:val="315"/>
        </w:trPr>
        <w:tc>
          <w:tcPr>
            <w:tcW w:w="3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Suicid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7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mospheric Pressure (</w:t>
            </w:r>
            <w:proofErr w:type="spellStart"/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Pa</w:t>
            </w:r>
            <w:proofErr w:type="spellEnd"/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.7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.5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.34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Altitude (m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.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.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.4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7.41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Average Max Air Temp (°C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2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n (KJ/m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41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9.6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93.7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5.4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42.67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6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panic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4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ucasian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6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overty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0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 Density (People per km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03</w:t>
            </w:r>
          </w:p>
        </w:tc>
      </w:tr>
      <w:tr w:rsidR="00811002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Smoker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9</w:t>
            </w:r>
          </w:p>
        </w:tc>
      </w:tr>
      <w:tr w:rsidR="00811002" w:rsidRPr="007478DD" w:rsidTr="008807D9">
        <w:trPr>
          <w:trHeight w:val="315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002" w:rsidRPr="00A110D1" w:rsidRDefault="00811002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ese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1002" w:rsidRPr="007478DD" w:rsidRDefault="00811002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7</w:t>
            </w:r>
          </w:p>
        </w:tc>
      </w:tr>
    </w:tbl>
    <w:p w:rsidR="000066F6" w:rsidRDefault="00811002">
      <w:bookmarkStart w:id="0" w:name="_GoBack"/>
      <w:bookmarkEnd w:id="0"/>
    </w:p>
    <w:sectPr w:rsidR="00006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002"/>
    <w:rsid w:val="00811002"/>
    <w:rsid w:val="00B46CA0"/>
    <w:rsid w:val="00C0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22E43C-8876-4696-A304-9A813BA48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11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Aaron</cp:lastModifiedBy>
  <cp:revision>1</cp:revision>
  <dcterms:created xsi:type="dcterms:W3CDTF">2018-11-02T02:05:00Z</dcterms:created>
  <dcterms:modified xsi:type="dcterms:W3CDTF">2018-11-02T02:07:00Z</dcterms:modified>
</cp:coreProperties>
</file>